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7C4" w:rsidRDefault="00BF6F48">
      <w:pPr>
        <w:rPr>
          <w:rFonts w:ascii="Times New Roman" w:hAnsi="Times New Roman" w:cs="Times New Roman" w:hint="eastAsia"/>
          <w:b/>
          <w:sz w:val="36"/>
          <w:szCs w:val="36"/>
        </w:rPr>
      </w:pPr>
      <w:r w:rsidRPr="00BF6F48">
        <w:rPr>
          <w:rFonts w:ascii="Times New Roman" w:hAnsi="Times New Roman" w:cs="Times New Roman"/>
          <w:b/>
          <w:sz w:val="36"/>
          <w:szCs w:val="36"/>
        </w:rPr>
        <w:t>S5 Appendix</w:t>
      </w:r>
    </w:p>
    <w:p w:rsidR="00BF6F48" w:rsidRPr="00BF6F48" w:rsidRDefault="00BF6F48" w:rsidP="00BF6F48">
      <w:pPr>
        <w:spacing w:beforeLines="100" w:before="312" w:afterLines="100" w:after="312"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BF6F48">
        <w:rPr>
          <w:rFonts w:ascii="Times New Roman" w:hAnsi="Times New Roman" w:cs="Times New Roman" w:hint="eastAsia"/>
          <w:b/>
          <w:sz w:val="32"/>
          <w:szCs w:val="24"/>
        </w:rPr>
        <w:t xml:space="preserve">Table S3. </w:t>
      </w:r>
      <w:r w:rsidRPr="00BF6F48">
        <w:rPr>
          <w:rFonts w:ascii="Times New Roman" w:hAnsi="Times New Roman" w:cs="Times New Roman"/>
          <w:b/>
          <w:sz w:val="32"/>
          <w:szCs w:val="24"/>
        </w:rPr>
        <w:t>N</w:t>
      </w:r>
      <w:bookmarkStart w:id="0" w:name="_GoBack"/>
      <w:bookmarkEnd w:id="0"/>
      <w:r w:rsidRPr="00BF6F48">
        <w:rPr>
          <w:rFonts w:ascii="Times New Roman" w:hAnsi="Times New Roman" w:cs="Times New Roman"/>
          <w:b/>
          <w:sz w:val="32"/>
          <w:szCs w:val="24"/>
        </w:rPr>
        <w:t>oteworthy reasons for original PK failure</w:t>
      </w:r>
      <w:r w:rsidRPr="00BF6F48">
        <w:rPr>
          <w:rFonts w:ascii="Times New Roman" w:hAnsi="Times New Roman" w:cs="Times New Roman" w:hint="eastAsia"/>
          <w:b/>
          <w:sz w:val="32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157"/>
        <w:gridCol w:w="3481"/>
        <w:gridCol w:w="4975"/>
        <w:gridCol w:w="3561"/>
      </w:tblGrid>
      <w:tr w:rsidR="00BF6F48" w:rsidRPr="00BF6F48" w:rsidTr="00BF6F48">
        <w:tc>
          <w:tcPr>
            <w:tcW w:w="761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228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Reason for original PK failure</w:t>
            </w:r>
          </w:p>
        </w:tc>
        <w:tc>
          <w:tcPr>
            <w:tcW w:w="3011" w:type="pct"/>
            <w:gridSpan w:val="2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Percentage of corneal grafts</w:t>
            </w:r>
          </w:p>
        </w:tc>
      </w:tr>
      <w:tr w:rsidR="00BF6F48" w:rsidRPr="00BF6F48" w:rsidTr="00BF6F48">
        <w:tc>
          <w:tcPr>
            <w:tcW w:w="761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pc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PK-PK</w:t>
            </w:r>
          </w:p>
        </w:tc>
        <w:tc>
          <w:tcPr>
            <w:tcW w:w="1257" w:type="pc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PK-EK</w:t>
            </w:r>
          </w:p>
        </w:tc>
      </w:tr>
      <w:tr w:rsidR="00BF6F48" w:rsidRPr="00BF6F48" w:rsidTr="00BF6F48">
        <w:tc>
          <w:tcPr>
            <w:tcW w:w="761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Kitzmann</w:t>
            </w:r>
            <w:proofErr w:type="spellEnd"/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2</w:t>
            </w: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Endothelial failure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  <w:tr w:rsidR="00BF6F48" w:rsidRPr="00BF6F48" w:rsidTr="00BF6F48">
        <w:tc>
          <w:tcPr>
            <w:tcW w:w="761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Graft rejection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  <w:tr w:rsidR="00BF6F48" w:rsidRPr="00BF6F48" w:rsidTr="00BF6F48">
        <w:tc>
          <w:tcPr>
            <w:tcW w:w="761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Ang</w:t>
            </w:r>
            <w:proofErr w:type="spellEnd"/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14</w:t>
            </w: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Endothelial failure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55.6 %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78.1 %</w:t>
            </w:r>
          </w:p>
        </w:tc>
      </w:tr>
      <w:tr w:rsidR="00BF6F48" w:rsidRPr="00BF6F48" w:rsidTr="00BF6F48">
        <w:tc>
          <w:tcPr>
            <w:tcW w:w="761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Graft rejection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27.2 %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15.6 %</w:t>
            </w:r>
          </w:p>
        </w:tc>
      </w:tr>
      <w:tr w:rsidR="00BF6F48" w:rsidRPr="00BF6F48" w:rsidTr="00BF6F48">
        <w:tc>
          <w:tcPr>
            <w:tcW w:w="761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Ramamurthy 2016</w:t>
            </w: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Endothelial failure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  <w:tr w:rsidR="00BF6F48" w:rsidRPr="00BF6F48" w:rsidTr="00BF6F48">
        <w:tc>
          <w:tcPr>
            <w:tcW w:w="761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Graft rejection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</w:tr>
      <w:tr w:rsidR="00BF6F48" w:rsidRPr="00BF6F48" w:rsidTr="00BF6F48">
        <w:tc>
          <w:tcPr>
            <w:tcW w:w="761" w:type="pct"/>
            <w:vMerge w:val="restart"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b/>
                <w:sz w:val="24"/>
                <w:szCs w:val="24"/>
              </w:rPr>
              <w:t>Keane 2016</w:t>
            </w: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Endothelial failure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32.2 %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69.2 %</w:t>
            </w:r>
          </w:p>
        </w:tc>
      </w:tr>
      <w:tr w:rsidR="00BF6F48" w:rsidRPr="00BF6F48" w:rsidTr="00BF6F48">
        <w:tc>
          <w:tcPr>
            <w:tcW w:w="761" w:type="pct"/>
            <w:vMerge/>
            <w:shd w:val="clear" w:color="auto" w:fill="EEECE1" w:themeFill="background2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pct"/>
            <w:vAlign w:val="center"/>
          </w:tcPr>
          <w:p w:rsidR="00BF6F48" w:rsidRPr="00BF6F48" w:rsidRDefault="00BF6F48" w:rsidP="00912E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Graft rejection</w:t>
            </w:r>
          </w:p>
        </w:tc>
        <w:tc>
          <w:tcPr>
            <w:tcW w:w="1755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23.3 %</w:t>
            </w:r>
          </w:p>
        </w:tc>
        <w:tc>
          <w:tcPr>
            <w:tcW w:w="1257" w:type="pct"/>
            <w:vAlign w:val="center"/>
          </w:tcPr>
          <w:p w:rsidR="00BF6F48" w:rsidRPr="00BF6F48" w:rsidRDefault="00BF6F48" w:rsidP="00912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48">
              <w:rPr>
                <w:rFonts w:ascii="Times New Roman" w:hAnsi="Times New Roman" w:cs="Times New Roman"/>
                <w:sz w:val="24"/>
                <w:szCs w:val="24"/>
              </w:rPr>
              <w:t>30.8 %</w:t>
            </w:r>
          </w:p>
        </w:tc>
      </w:tr>
    </w:tbl>
    <w:p w:rsidR="00BF6F48" w:rsidRPr="00BF6F48" w:rsidRDefault="00BF6F48">
      <w:pPr>
        <w:rPr>
          <w:rFonts w:ascii="Times New Roman" w:hAnsi="Times New Roman" w:cs="Times New Roman"/>
          <w:b/>
          <w:sz w:val="36"/>
          <w:szCs w:val="36"/>
        </w:rPr>
      </w:pPr>
    </w:p>
    <w:sectPr w:rsidR="00BF6F48" w:rsidRPr="00BF6F48" w:rsidSect="00BF6F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CA8" w:rsidRDefault="00011CA8" w:rsidP="00BF6F48">
      <w:r>
        <w:separator/>
      </w:r>
    </w:p>
  </w:endnote>
  <w:endnote w:type="continuationSeparator" w:id="0">
    <w:p w:rsidR="00011CA8" w:rsidRDefault="00011CA8" w:rsidP="00BF6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CA8" w:rsidRDefault="00011CA8" w:rsidP="00BF6F48">
      <w:r>
        <w:separator/>
      </w:r>
    </w:p>
  </w:footnote>
  <w:footnote w:type="continuationSeparator" w:id="0">
    <w:p w:rsidR="00011CA8" w:rsidRDefault="00011CA8" w:rsidP="00BF6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427"/>
    <w:rsid w:val="00011CA8"/>
    <w:rsid w:val="000202B9"/>
    <w:rsid w:val="00024A6F"/>
    <w:rsid w:val="000251D5"/>
    <w:rsid w:val="00031634"/>
    <w:rsid w:val="0004776F"/>
    <w:rsid w:val="00053EBF"/>
    <w:rsid w:val="000A4A5A"/>
    <w:rsid w:val="000F6D5D"/>
    <w:rsid w:val="00100219"/>
    <w:rsid w:val="00153BC6"/>
    <w:rsid w:val="001553B4"/>
    <w:rsid w:val="001A13B5"/>
    <w:rsid w:val="001A29EC"/>
    <w:rsid w:val="002666AA"/>
    <w:rsid w:val="002818DF"/>
    <w:rsid w:val="00284CF8"/>
    <w:rsid w:val="00304524"/>
    <w:rsid w:val="0035491E"/>
    <w:rsid w:val="00394FDD"/>
    <w:rsid w:val="003B3786"/>
    <w:rsid w:val="003C3265"/>
    <w:rsid w:val="003D121D"/>
    <w:rsid w:val="003E7994"/>
    <w:rsid w:val="00401A9A"/>
    <w:rsid w:val="00452230"/>
    <w:rsid w:val="0046579E"/>
    <w:rsid w:val="00503F82"/>
    <w:rsid w:val="0052297A"/>
    <w:rsid w:val="005324D8"/>
    <w:rsid w:val="005659A5"/>
    <w:rsid w:val="005C2950"/>
    <w:rsid w:val="005D558A"/>
    <w:rsid w:val="005D7CE8"/>
    <w:rsid w:val="006175A2"/>
    <w:rsid w:val="00661665"/>
    <w:rsid w:val="00695EF2"/>
    <w:rsid w:val="0070595E"/>
    <w:rsid w:val="00716057"/>
    <w:rsid w:val="007223B8"/>
    <w:rsid w:val="00743A30"/>
    <w:rsid w:val="00771E13"/>
    <w:rsid w:val="00786DAC"/>
    <w:rsid w:val="007B3FA2"/>
    <w:rsid w:val="007C3108"/>
    <w:rsid w:val="007D2886"/>
    <w:rsid w:val="007F6BD7"/>
    <w:rsid w:val="008167DE"/>
    <w:rsid w:val="00816F32"/>
    <w:rsid w:val="0084006B"/>
    <w:rsid w:val="00857570"/>
    <w:rsid w:val="0086131D"/>
    <w:rsid w:val="008D0A3B"/>
    <w:rsid w:val="00922AF6"/>
    <w:rsid w:val="00940D89"/>
    <w:rsid w:val="00963175"/>
    <w:rsid w:val="009F0116"/>
    <w:rsid w:val="00A11A35"/>
    <w:rsid w:val="00A23BA7"/>
    <w:rsid w:val="00A45285"/>
    <w:rsid w:val="00A501D7"/>
    <w:rsid w:val="00A535CC"/>
    <w:rsid w:val="00A67D6A"/>
    <w:rsid w:val="00A80427"/>
    <w:rsid w:val="00A90DD5"/>
    <w:rsid w:val="00AC2CBE"/>
    <w:rsid w:val="00AE02FA"/>
    <w:rsid w:val="00AE1BE3"/>
    <w:rsid w:val="00AE5E02"/>
    <w:rsid w:val="00B02F5A"/>
    <w:rsid w:val="00B90D09"/>
    <w:rsid w:val="00BE5B18"/>
    <w:rsid w:val="00BF25E1"/>
    <w:rsid w:val="00BF6F48"/>
    <w:rsid w:val="00C03265"/>
    <w:rsid w:val="00C650F0"/>
    <w:rsid w:val="00C857F9"/>
    <w:rsid w:val="00CC13EF"/>
    <w:rsid w:val="00CF7BEE"/>
    <w:rsid w:val="00D86643"/>
    <w:rsid w:val="00DE59CD"/>
    <w:rsid w:val="00DE5D74"/>
    <w:rsid w:val="00DF4792"/>
    <w:rsid w:val="00E040FD"/>
    <w:rsid w:val="00E155D3"/>
    <w:rsid w:val="00E307C4"/>
    <w:rsid w:val="00E71F18"/>
    <w:rsid w:val="00E81117"/>
    <w:rsid w:val="00EC653A"/>
    <w:rsid w:val="00ED1167"/>
    <w:rsid w:val="00EE0364"/>
    <w:rsid w:val="00EE1F02"/>
    <w:rsid w:val="00EE559D"/>
    <w:rsid w:val="00EF1EC0"/>
    <w:rsid w:val="00F11312"/>
    <w:rsid w:val="00F6434F"/>
    <w:rsid w:val="00F80F18"/>
    <w:rsid w:val="00FB29B9"/>
    <w:rsid w:val="00FD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6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6F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6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6F48"/>
    <w:rPr>
      <w:sz w:val="18"/>
      <w:szCs w:val="18"/>
    </w:rPr>
  </w:style>
  <w:style w:type="table" w:styleId="a5">
    <w:name w:val="Table Grid"/>
    <w:basedOn w:val="a1"/>
    <w:uiPriority w:val="59"/>
    <w:rsid w:val="00BF6F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6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6F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6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6F48"/>
    <w:rPr>
      <w:sz w:val="18"/>
      <w:szCs w:val="18"/>
    </w:rPr>
  </w:style>
  <w:style w:type="table" w:styleId="a5">
    <w:name w:val="Table Grid"/>
    <w:basedOn w:val="a1"/>
    <w:uiPriority w:val="59"/>
    <w:rsid w:val="00BF6F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56</Characters>
  <Application>Microsoft Office Word</Application>
  <DocSecurity>0</DocSecurity>
  <Lines>14</Lines>
  <Paragraphs>9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</dc:creator>
  <cp:keywords/>
  <dc:description/>
  <cp:lastModifiedBy>Logan</cp:lastModifiedBy>
  <cp:revision>2</cp:revision>
  <dcterms:created xsi:type="dcterms:W3CDTF">2017-05-15T14:40:00Z</dcterms:created>
  <dcterms:modified xsi:type="dcterms:W3CDTF">2017-05-15T14:42:00Z</dcterms:modified>
</cp:coreProperties>
</file>